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20616" w14:textId="77777777" w:rsidR="00967D86" w:rsidRDefault="00967D86" w:rsidP="00967D86">
      <w:pPr>
        <w:spacing w:before="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46382C">
        <w:rPr>
          <w:rFonts w:ascii="Times New Roman" w:hAnsi="Times New Roman" w:cs="Times New Roman"/>
          <w:b/>
          <w:bCs/>
          <w:sz w:val="24"/>
          <w:szCs w:val="24"/>
        </w:rPr>
        <w:t>Common murre collection details and measures of mass, sex, and age class.</w:t>
      </w:r>
    </w:p>
    <w:p w14:paraId="6DDB63BA" w14:textId="148DD8F3" w:rsidR="00967D86" w:rsidRDefault="00967D86">
      <w:r>
        <w:br w:type="page"/>
      </w:r>
    </w:p>
    <w:tbl>
      <w:tblPr>
        <w:tblW w:w="13151" w:type="dxa"/>
        <w:tblLook w:val="04A0" w:firstRow="1" w:lastRow="0" w:firstColumn="1" w:lastColumn="0" w:noHBand="0" w:noVBand="1"/>
      </w:tblPr>
      <w:tblGrid>
        <w:gridCol w:w="3145"/>
        <w:gridCol w:w="1980"/>
        <w:gridCol w:w="725"/>
        <w:gridCol w:w="828"/>
        <w:gridCol w:w="717"/>
        <w:gridCol w:w="550"/>
        <w:gridCol w:w="650"/>
        <w:gridCol w:w="605"/>
        <w:gridCol w:w="550"/>
        <w:gridCol w:w="472"/>
        <w:gridCol w:w="539"/>
        <w:gridCol w:w="550"/>
        <w:gridCol w:w="1840"/>
      </w:tblGrid>
      <w:tr w:rsidR="009611B4" w:rsidRPr="009611B4" w14:paraId="209CE93B" w14:textId="77777777" w:rsidTr="009611B4">
        <w:trPr>
          <w:trHeight w:val="30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68621" w14:textId="1885268B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ource of bird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48A9D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on date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66ECB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53FB4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s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9D40D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8D3B5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BEB08F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ex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7FD58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EF6EE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23F0C4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83CAF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</w:tr>
      <w:tr w:rsidR="009611B4" w:rsidRPr="009611B4" w14:paraId="5DBE6B68" w14:textId="77777777" w:rsidTr="009611B4">
        <w:trPr>
          <w:trHeight w:val="52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AC463D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0F68C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33733B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88FA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0BBEC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A1B7B9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12043C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ma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3924F9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fem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4C409F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57D746" w14:textId="77777777" w:rsidR="009611B4" w:rsidRPr="009611B4" w:rsidRDefault="009611B4" w:rsidP="009611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EA6527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sub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37895E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9DD342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611B4" w:rsidRPr="009611B4" w14:paraId="37F0897D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B6C37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3 Alaska murre die-of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3685A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-Apr 199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70D99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9CAC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43026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80E7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F3A2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6C4FC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FB0B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B5887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EE6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9206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D2AD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a</w:t>
            </w:r>
          </w:p>
        </w:tc>
      </w:tr>
      <w:tr w:rsidR="009611B4" w:rsidRPr="009611B4" w14:paraId="018438CE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5A1A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f of Alaska colon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85B2E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-Sep, 1988-199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ED55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B5E72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4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30E36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4FC71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5582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4FAC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6BB14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3CCFA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B5D1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E7BF7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6994E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a, metrics</w:t>
            </w:r>
          </w:p>
        </w:tc>
      </w:tr>
      <w:tr w:rsidR="009611B4" w:rsidRPr="009611B4" w14:paraId="09AC800D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3E6CA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 necropsy, GOA 57°-62° 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9B6D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 2015 - Mar 20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7304A" w14:textId="4AAA9A39" w:rsidR="009611B4" w:rsidRPr="009611B4" w:rsidRDefault="006B580F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461D9" w14:textId="5B0564B7" w:rsidR="009611B4" w:rsidRPr="009611B4" w:rsidRDefault="006B580F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A88F1" w14:textId="5269661B" w:rsidR="009611B4" w:rsidRPr="009611B4" w:rsidRDefault="006B580F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4477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75A41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E5344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D47E0" w14:textId="22C0A8B6" w:rsidR="009611B4" w:rsidRPr="009611B4" w:rsidRDefault="006B580F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B0CB4" w14:textId="2130686B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6B5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3354C" w14:textId="3642F915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B5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091A2" w14:textId="46FEBDF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6B5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FB26B" w14:textId="2D56DA04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a, metrics, pl</w:t>
            </w:r>
            <w:r w:rsidR="006B5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age</w:t>
            </w:r>
          </w:p>
        </w:tc>
      </w:tr>
      <w:tr w:rsidR="009611B4" w:rsidRPr="009611B4" w14:paraId="75766587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929A5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WHC necropsy, GOA, Bering S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F7E4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 2015 - Feb 20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B38E4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23BE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1B650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BCBEB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ABA54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B1F0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31D3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40185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B3CE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C7836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C60B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a, metrics</w:t>
            </w:r>
          </w:p>
        </w:tc>
      </w:tr>
      <w:tr w:rsidR="009611B4" w:rsidRPr="009611B4" w14:paraId="31AF12BE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1ED38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/SC California, 32°-37° 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65CE0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 2015 - Apr 20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5EDEB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52377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E76EE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5551C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F0C68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BC7B9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9EB29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F4D66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92329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6C552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CA411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cs, plumage</w:t>
            </w:r>
          </w:p>
        </w:tc>
      </w:tr>
      <w:tr w:rsidR="009611B4" w:rsidRPr="009611B4" w14:paraId="3F323A16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ED28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/N California, 37°-42° 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F2DCE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 2015 - Apr 20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D0A7B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7F7E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F715B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C6841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8684C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5E78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0F20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2B0DE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80DC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6C43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37D15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cs, plumage</w:t>
            </w:r>
          </w:p>
        </w:tc>
      </w:tr>
      <w:tr w:rsidR="009611B4" w:rsidRPr="009611B4" w14:paraId="58C98D6C" w14:textId="77777777" w:rsidTr="009611B4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B4552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egon/Washington, 42°-48° 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F20C5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 2015 - Apr 201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9186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B1F4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B0503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C1C5C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8A7DA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C130A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32CFD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D541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EF54F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5913E" w14:textId="77777777" w:rsidR="009611B4" w:rsidRPr="009611B4" w:rsidRDefault="009611B4" w:rsidP="009611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1E48C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ics, plumage</w:t>
            </w:r>
          </w:p>
        </w:tc>
      </w:tr>
      <w:tr w:rsidR="009611B4" w:rsidRPr="009611B4" w14:paraId="4505AEBC" w14:textId="77777777" w:rsidTr="009611B4">
        <w:trPr>
          <w:trHeight w:val="375"/>
        </w:trPr>
        <w:tc>
          <w:tcPr>
            <w:tcW w:w="6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5BC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Age: juvenile=</w:t>
            </w:r>
            <w:proofErr w:type="spellStart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</w:t>
            </w:r>
            <w:proofErr w:type="spellEnd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HY, subadult=sub=ASY/ATY, adult=</w:t>
            </w:r>
            <w:proofErr w:type="spellStart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</w:t>
            </w:r>
            <w:proofErr w:type="spellEnd"/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A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983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554A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D38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74C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B980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6115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2697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3F07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D706" w14:textId="77777777" w:rsidR="009611B4" w:rsidRPr="009611B4" w:rsidRDefault="009611B4" w:rsidP="0096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11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E4FCC82" w14:textId="77777777" w:rsidR="001F0D96" w:rsidRDefault="001F0D96"/>
    <w:sectPr w:rsidR="001F0D96" w:rsidSect="009611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A1"/>
    <w:rsid w:val="001626F4"/>
    <w:rsid w:val="001F0D96"/>
    <w:rsid w:val="006B580F"/>
    <w:rsid w:val="009611B4"/>
    <w:rsid w:val="00967D86"/>
    <w:rsid w:val="00BB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4043"/>
  <w15:chartTrackingRefBased/>
  <w15:docId w15:val="{158DCE1A-EEFE-490C-BA3A-6E3BE4C6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iatt</dc:creator>
  <cp:keywords/>
  <dc:description/>
  <cp:lastModifiedBy>John Piatt</cp:lastModifiedBy>
  <cp:revision>3</cp:revision>
  <dcterms:created xsi:type="dcterms:W3CDTF">2019-07-14T16:45:00Z</dcterms:created>
  <dcterms:modified xsi:type="dcterms:W3CDTF">2019-10-20T20:53:00Z</dcterms:modified>
</cp:coreProperties>
</file>